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E49D989" w:rsidR="000035D5" w:rsidRDefault="000035D5">
                            <w:r>
                              <w:t xml:space="preserve">Reported on page number: </w:t>
                            </w:r>
                            <w:r w:rsidR="00B008C3">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E49D989" w:rsidR="000035D5" w:rsidRDefault="000035D5">
                      <w:r>
                        <w:t xml:space="preserve">Reported on page number: </w:t>
                      </w:r>
                      <w:r w:rsidR="00B008C3">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5F8F538" w:rsidR="000035D5" w:rsidRDefault="000035D5" w:rsidP="000035D5">
                            <w:r>
                              <w:t xml:space="preserve">Reported on page number: </w:t>
                            </w:r>
                            <w:r w:rsidR="00B008C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5F8F538" w:rsidR="000035D5" w:rsidRDefault="000035D5" w:rsidP="000035D5">
                      <w:r>
                        <w:t xml:space="preserve">Reported on page number: </w:t>
                      </w:r>
                      <w:r w:rsidR="00B008C3">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F748939" w:rsidR="000035D5" w:rsidRDefault="00B008C3" w:rsidP="000035D5">
                            <w:r>
                              <w:t>Yes, this study did involve local Nigerian collaborators including the following co-authors: Roselyn Odeh, Stacey Lois, and Alhaji Bulama. In addition, data collection was overseen by a Nigerian firm, Viable Knowledge Masters, based in Abuj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F748939" w:rsidR="000035D5" w:rsidRDefault="00B008C3" w:rsidP="000035D5">
                      <w:r>
                        <w:t>Yes, this study did involve local Nigerian collaborators including the following co-authors: Roselyn Odeh, Stacey Lois, and Alhaji Bulama. In addition, data collection was overseen by a Nigerian firm, Viable Knowledge Masters, based in Abuj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59C38A4">
                <wp:simplePos x="0" y="0"/>
                <wp:positionH relativeFrom="margin">
                  <wp:align>right</wp:align>
                </wp:positionH>
                <wp:positionV relativeFrom="paragraph">
                  <wp:posOffset>997585</wp:posOffset>
                </wp:positionV>
                <wp:extent cx="6838950" cy="1089025"/>
                <wp:effectExtent l="0" t="0" r="19050" b="158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9329"/>
                        </a:xfrm>
                        <a:prstGeom prst="rect">
                          <a:avLst/>
                        </a:prstGeom>
                        <a:solidFill>
                          <a:srgbClr val="FFFFFF"/>
                        </a:solidFill>
                        <a:ln w="9525">
                          <a:solidFill>
                            <a:srgbClr val="193A65"/>
                          </a:solidFill>
                          <a:miter lim="800000"/>
                          <a:headEnd/>
                          <a:tailEnd/>
                        </a:ln>
                      </wps:spPr>
                      <wps:txbx>
                        <w:txbxContent>
                          <w:p w14:paraId="223CD14A" w14:textId="1A9B4202" w:rsidR="000035D5" w:rsidRDefault="00B008C3" w:rsidP="000035D5">
                            <w:r>
                              <w:t xml:space="preserve">This consent happened at multiple layers. For both states, formal approval for the study was given by the respective state ethics board (Kaduna and Jigawa). In addition, representatives from SFH Nigeria, who oversee implementation of the program being evaluated, met with </w:t>
                            </w:r>
                            <w:r w:rsidR="00422644">
                              <w:t>leaders at the Local Government Administration (LGA) to explain the study and its aims. SFH Nigeria has long-established relationships working in the community and are thus familiar with the appropriate people to engage in each LGA.</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9EFE5B" id="_x0000_s1029" type="#_x0000_t202" style="position:absolute;margin-left:487.3pt;margin-top:78.55pt;width:538.5pt;height:85.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ofaUGQ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" strokecolor="#193a65">
                <v:textbox>
                  <w:txbxContent>
                    <w:p w14:paraId="223CD14A" w14:textId="1A9B4202" w:rsidR="000035D5" w:rsidRDefault="00B008C3" w:rsidP="000035D5">
                      <w:r>
                        <w:t xml:space="preserve">This consent happened at multiple layers. For both states, formal approval for the study was given by the respective state ethics board (Kaduna and Jigawa). In addition, representatives from SFH Nigeria, who oversee implementation of the program being evaluated, met with </w:t>
                      </w:r>
                      <w:r w:rsidR="00422644">
                        <w:t>leaders at the Local Government Administration (LGA) to explain the study and its aims. SFH Nigeria has long-established relationships working in the community and are thus familiar with the appropriate people to engage in each LGA.</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7DC06AB6" w14:textId="77777777" w:rsidR="00422644" w:rsidRDefault="00422644" w:rsidP="000035D5">
      <w:pPr>
        <w:spacing w:before="240" w:after="240"/>
      </w:pPr>
    </w:p>
    <w:p w14:paraId="6B9BADC3" w14:textId="1221A811" w:rsidR="000035D5" w:rsidRDefault="00422644"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B9C3068">
                <wp:simplePos x="0" y="0"/>
                <wp:positionH relativeFrom="margin">
                  <wp:align>left</wp:align>
                </wp:positionH>
                <wp:positionV relativeFrom="paragraph">
                  <wp:posOffset>520700</wp:posOffset>
                </wp:positionV>
                <wp:extent cx="6838950" cy="42100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21419"/>
                        </a:xfrm>
                        <a:prstGeom prst="rect">
                          <a:avLst/>
                        </a:prstGeom>
                        <a:solidFill>
                          <a:srgbClr val="FFFFFF"/>
                        </a:solidFill>
                        <a:ln w="9525">
                          <a:solidFill>
                            <a:srgbClr val="193A65"/>
                          </a:solidFill>
                          <a:miter lim="800000"/>
                          <a:headEnd/>
                          <a:tailEnd/>
                        </a:ln>
                      </wps:spPr>
                      <wps:txbx>
                        <w:txbxContent>
                          <w:p w14:paraId="6D21B23F" w14:textId="393C849F" w:rsidR="000035D5" w:rsidRDefault="00422644" w:rsidP="000035D5">
                            <w:r>
                              <w:t xml:space="preserve">Co-authors from SFH Nigeria were involved in writing the original protocol and determining the measures evalua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C7F3EF" id="_x0000_s1030" type="#_x0000_t202" style="position:absolute;margin-left:0;margin-top:41pt;width:538.5pt;height:33.1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LJPGAIAACY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" strokecolor="#193a65">
                <v:textbox>
                  <w:txbxContent>
                    <w:p w14:paraId="6D21B23F" w14:textId="393C849F" w:rsidR="000035D5" w:rsidRDefault="00422644" w:rsidP="000035D5">
                      <w:r>
                        <w:t xml:space="preserve">Co-authors from SFH Nigeria were involved in writing the original protocol and determining the measures evaluated.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3376653" w14:textId="62F9543E" w:rsidR="00422644" w:rsidRDefault="00422644" w:rsidP="000035D5">
      <w:pPr>
        <w:spacing w:before="240" w:after="240"/>
      </w:pPr>
    </w:p>
    <w:p w14:paraId="4E65FA24" w14:textId="59CAC6B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D1BC8D5">
                <wp:simplePos x="0" y="0"/>
                <wp:positionH relativeFrom="margin">
                  <wp:posOffset>19685</wp:posOffset>
                </wp:positionH>
                <wp:positionV relativeFrom="paragraph">
                  <wp:posOffset>457835</wp:posOffset>
                </wp:positionV>
                <wp:extent cx="6838950" cy="866140"/>
                <wp:effectExtent l="0" t="0" r="1905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6140"/>
                        </a:xfrm>
                        <a:prstGeom prst="rect">
                          <a:avLst/>
                        </a:prstGeom>
                        <a:solidFill>
                          <a:srgbClr val="FFFFFF"/>
                        </a:solidFill>
                        <a:ln w="9525">
                          <a:solidFill>
                            <a:srgbClr val="193A65"/>
                          </a:solidFill>
                          <a:miter lim="800000"/>
                          <a:headEnd/>
                          <a:tailEnd/>
                        </a:ln>
                      </wps:spPr>
                      <wps:txbx>
                        <w:txbxContent>
                          <w:p w14:paraId="53B10E27" w14:textId="40785D73" w:rsidR="000035D5" w:rsidRDefault="00422644" w:rsidP="000035D5">
                            <w:r>
                              <w:t xml:space="preserve">Informed consent documents were written in English, translated into the local language, then backtranslated and adjusted for improved accuracy. In addition to reading the informed consent documents, data collectors took time to answer any questions and repeat any necessary information before beginning data coll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A7A99EA" id="_x0000_s1031" type="#_x0000_t202" style="position:absolute;margin-left:1.55pt;margin-top:36.05pt;width:538.5pt;height:68.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" strokecolor="#193a65">
                <v:textbox>
                  <w:txbxContent>
                    <w:p w14:paraId="53B10E27" w14:textId="40785D73" w:rsidR="000035D5" w:rsidRDefault="00422644" w:rsidP="000035D5">
                      <w:r>
                        <w:t xml:space="preserve">Informed consent documents were written in English, translated into the local language, then </w:t>
                      </w:r>
                      <w:proofErr w:type="spellStart"/>
                      <w:r>
                        <w:t>backtranslated</w:t>
                      </w:r>
                      <w:proofErr w:type="spellEnd"/>
                      <w:r>
                        <w:t xml:space="preserve"> and adjusted for improved accuracy. In addition to reading the informed consent documents, data collectors took time to answer any questions and repeat any necessary information before beginning data collection.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06F3848" w:rsidR="000035D5" w:rsidRDefault="00422644" w:rsidP="000035D5">
                            <w:r>
                              <w:t xml:space="preserve">Yes, findings will be shared at data review meetings which are attended by local government stakeholders. The key findings have been put into a PPT format for easier understanding and the full report will be made available to anyone who is interes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06F3848" w:rsidR="000035D5" w:rsidRDefault="00422644" w:rsidP="000035D5">
                      <w:r>
                        <w:t xml:space="preserve">Yes, findings will be shared at data review meetings which are attended by local government stakeholders. The key findings have been put into a PPT format for easier understanding and the full report will be made available to anyone who is interested. </w:t>
                      </w:r>
                    </w:p>
                  </w:txbxContent>
                </v:textbox>
                <w10:wrap type="topAndBottom" anchorx="margin"/>
              </v:shape>
            </w:pict>
          </mc:Fallback>
        </mc:AlternateContent>
      </w:r>
      <w:r>
        <w:t>Will the findings of the research be made available in an understandable format to stakeholders in the community where the study was conducted (e.g. via a presentation, summary report, copies of publications, etc.)? Please provide details of how this will be achieved.</w:t>
      </w:r>
      <w:bookmarkStart w:id="7" w:name="_GoBack"/>
      <w:bookmarkEnd w:id="7"/>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EFFB1C8" w:rsidR="000035D5" w:rsidRDefault="00B008C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EFFB1C8" w:rsidR="000035D5" w:rsidRDefault="00B008C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E75DF8A" w:rsidR="000035D5" w:rsidRDefault="00B008C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E75DF8A" w:rsidR="000035D5" w:rsidRDefault="00B008C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0E7531C" w:rsidR="000035D5" w:rsidRDefault="00B008C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0E7531C" w:rsidR="000035D5" w:rsidRDefault="00B008C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1E07EC1" w:rsidR="000035D5" w:rsidRDefault="00B008C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1E07EC1" w:rsidR="000035D5" w:rsidRDefault="00B008C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6F18A4A" w:rsidR="000035D5" w:rsidRDefault="00B008C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6F18A4A" w:rsidR="000035D5" w:rsidRDefault="00B008C3"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22644" w:rsidRPr="00F57A3B" w:rsidRDefault="00422644">
      <w:pPr>
        <w:rPr>
          <w:rFonts w:ascii="Arial" w:hAnsi="Arial" w:cs="Arial"/>
        </w:rPr>
      </w:pPr>
    </w:p>
    <w:sectPr w:rsidR="00422644" w:rsidRPr="00F57A3B" w:rsidSect="00F57A3B">
      <w:headerReference w:type="default" r:id="rId10"/>
      <w:pgSz w:w="12240" w:h="15840"/>
      <w:pgMar w:top="1109" w:right="720" w:bottom="720" w:left="720" w:header="36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470A6E5" w16cex:dateUtc="2025-10-16T12: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800DF03" w16cid:durableId="0470A6E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889FA1" w14:textId="77777777" w:rsidR="008D1C68" w:rsidRDefault="008D1C68" w:rsidP="00F57A3B">
      <w:r>
        <w:separator/>
      </w:r>
    </w:p>
  </w:endnote>
  <w:endnote w:type="continuationSeparator" w:id="0">
    <w:p w14:paraId="2F431A8F" w14:textId="77777777" w:rsidR="008D1C68" w:rsidRDefault="008D1C6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F52FB5" w14:textId="77777777" w:rsidR="008D1C68" w:rsidRDefault="008D1C68" w:rsidP="00F57A3B">
      <w:r>
        <w:separator/>
      </w:r>
    </w:p>
  </w:footnote>
  <w:footnote w:type="continuationSeparator" w:id="0">
    <w:p w14:paraId="2E5523A3" w14:textId="77777777" w:rsidR="008D1C68" w:rsidRDefault="008D1C68"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51D0C"/>
    <w:rsid w:val="00335779"/>
    <w:rsid w:val="00422644"/>
    <w:rsid w:val="004A7A57"/>
    <w:rsid w:val="004C71C4"/>
    <w:rsid w:val="00515BC0"/>
    <w:rsid w:val="00541C18"/>
    <w:rsid w:val="005728AE"/>
    <w:rsid w:val="00580384"/>
    <w:rsid w:val="00663288"/>
    <w:rsid w:val="0069423E"/>
    <w:rsid w:val="006F5F45"/>
    <w:rsid w:val="00831ADE"/>
    <w:rsid w:val="00841F25"/>
    <w:rsid w:val="00887EFE"/>
    <w:rsid w:val="008D1C68"/>
    <w:rsid w:val="009364D9"/>
    <w:rsid w:val="00A43F5B"/>
    <w:rsid w:val="00A961CD"/>
    <w:rsid w:val="00AD410C"/>
    <w:rsid w:val="00B008C3"/>
    <w:rsid w:val="00BD19EC"/>
    <w:rsid w:val="00E004E6"/>
    <w:rsid w:val="00E74CB5"/>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422644"/>
    <w:rPr>
      <w:sz w:val="16"/>
      <w:szCs w:val="16"/>
    </w:rPr>
  </w:style>
  <w:style w:type="paragraph" w:styleId="CommentText">
    <w:name w:val="annotation text"/>
    <w:basedOn w:val="Normal"/>
    <w:link w:val="CommentTextChar"/>
    <w:uiPriority w:val="99"/>
    <w:unhideWhenUsed/>
    <w:rsid w:val="00422644"/>
    <w:rPr>
      <w:sz w:val="20"/>
      <w:szCs w:val="20"/>
    </w:rPr>
  </w:style>
  <w:style w:type="character" w:customStyle="1" w:styleId="CommentTextChar">
    <w:name w:val="Comment Text Char"/>
    <w:basedOn w:val="DefaultParagraphFont"/>
    <w:link w:val="CommentText"/>
    <w:uiPriority w:val="99"/>
    <w:rsid w:val="00422644"/>
    <w:rPr>
      <w:sz w:val="20"/>
      <w:szCs w:val="20"/>
    </w:rPr>
  </w:style>
  <w:style w:type="paragraph" w:styleId="CommentSubject">
    <w:name w:val="annotation subject"/>
    <w:basedOn w:val="CommentText"/>
    <w:next w:val="CommentText"/>
    <w:link w:val="CommentSubjectChar"/>
    <w:uiPriority w:val="99"/>
    <w:semiHidden/>
    <w:unhideWhenUsed/>
    <w:rsid w:val="00422644"/>
    <w:rPr>
      <w:b/>
      <w:bCs/>
    </w:rPr>
  </w:style>
  <w:style w:type="character" w:customStyle="1" w:styleId="CommentSubjectChar">
    <w:name w:val="Comment Subject Char"/>
    <w:basedOn w:val="CommentTextChar"/>
    <w:link w:val="CommentSubject"/>
    <w:uiPriority w:val="99"/>
    <w:semiHidden/>
    <w:rsid w:val="00422644"/>
    <w:rPr>
      <w:b/>
      <w:bCs/>
      <w:sz w:val="20"/>
      <w:szCs w:val="20"/>
    </w:rPr>
  </w:style>
  <w:style w:type="paragraph" w:styleId="BalloonText">
    <w:name w:val="Balloon Text"/>
    <w:basedOn w:val="Normal"/>
    <w:link w:val="BalloonTextChar"/>
    <w:uiPriority w:val="99"/>
    <w:semiHidden/>
    <w:unhideWhenUsed/>
    <w:rsid w:val="00E74C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C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microsoft.com/office/2016/09/relationships/commentsIds" Target="commentsId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E08CC696184A4EAF1EC7095BAD2AA1" ma:contentTypeVersion="19" ma:contentTypeDescription="Create a new document." ma:contentTypeScope="" ma:versionID="eb4fb4b37a562a645d4f6a47bb27f744">
  <xsd:schema xmlns:xsd="http://www.w3.org/2001/XMLSchema" xmlns:xs="http://www.w3.org/2001/XMLSchema" xmlns:p="http://schemas.microsoft.com/office/2006/metadata/properties" xmlns:ns2="a61ac17d-acd7-4541-bae9-b373390ade19" xmlns:ns3="4c809d59-d92c-4eeb-8e61-f697f9bbde70" xmlns:ns4="2b04e3bf-eb77-48e0-9993-e01b67b1c33a" targetNamespace="http://schemas.microsoft.com/office/2006/metadata/properties" ma:root="true" ma:fieldsID="8708d1caa17926d54e1cc9b1a9e76172" ns2:_="" ns3:_="" ns4:_="">
    <xsd:import namespace="a61ac17d-acd7-4541-bae9-b373390ade19"/>
    <xsd:import namespace="4c809d59-d92c-4eeb-8e61-f697f9bbde70"/>
    <xsd:import namespace="2b04e3bf-eb77-48e0-9993-e01b67b1c3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1ac17d-acd7-4541-bae9-b373390ade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be66e25-6253-4f8b-9755-5684a1ad782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c809d59-d92c-4eeb-8e61-f697f9bbde7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b04e3bf-eb77-48e0-9993-e01b67b1c33a"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8aa3cf98-e111-4e77-b6fe-f4731449b4e9}" ma:internalName="TaxCatchAll" ma:showField="CatchAllData" ma:web="4c809d59-d92c-4eeb-8e61-f697f9bbde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b04e3bf-eb77-48e0-9993-e01b67b1c33a" xsi:nil="true"/>
    <lcf76f155ced4ddcb4097134ff3c332f xmlns="a61ac17d-acd7-4541-bae9-b373390ade19">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24F5BA-130E-4E46-B92D-001470AD6F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1ac17d-acd7-4541-bae9-b373390ade19"/>
    <ds:schemaRef ds:uri="4c809d59-d92c-4eeb-8e61-f697f9bbde70"/>
    <ds:schemaRef ds:uri="2b04e3bf-eb77-48e0-9993-e01b67b1c3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8994D55-8BBB-4C3F-8A36-055A7BADA4CF}">
  <ds:schemaRefs>
    <ds:schemaRef ds:uri="http://schemas.microsoft.com/sharepoint/v3/contenttype/forms"/>
  </ds:schemaRefs>
</ds:datastoreItem>
</file>

<file path=customXml/itemProps3.xml><?xml version="1.0" encoding="utf-8"?>
<ds:datastoreItem xmlns:ds="http://schemas.openxmlformats.org/officeDocument/2006/customXml" ds:itemID="{CF782F91-A867-43AF-A963-2A47C04C1AAA}">
  <ds:schemaRefs>
    <ds:schemaRef ds:uri="http://schemas.microsoft.com/office/2006/metadata/properties"/>
    <ds:schemaRef ds:uri="http://schemas.microsoft.com/office/infopath/2007/PartnerControls"/>
    <ds:schemaRef ds:uri="2b04e3bf-eb77-48e0-9993-e01b67b1c33a"/>
    <ds:schemaRef ds:uri="a61ac17d-acd7-4541-bae9-b373390ade19"/>
  </ds:schemaRefs>
</ds:datastoreItem>
</file>

<file path=customXml/itemProps4.xml><?xml version="1.0" encoding="utf-8"?>
<ds:datastoreItem xmlns:ds="http://schemas.openxmlformats.org/officeDocument/2006/customXml" ds:itemID="{3C39A44E-F4FD-4A3E-9EBF-28DE8F151F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iver</cp:lastModifiedBy>
  <cp:revision>3</cp:revision>
  <dcterms:created xsi:type="dcterms:W3CDTF">2025-11-25T16:43:00Z</dcterms:created>
  <dcterms:modified xsi:type="dcterms:W3CDTF">2025-12-26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E08CC696184A4EAF1EC7095BAD2AA1</vt:lpwstr>
  </property>
  <property fmtid="{D5CDD505-2E9C-101B-9397-08002B2CF9AE}" pid="3" name="MediaServiceImageTags">
    <vt:lpwstr/>
  </property>
</Properties>
</file>